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EAF" w:rsidRPr="00502A16" w:rsidRDefault="002B0CF2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Supplementary table 2 -</w:t>
      </w:r>
      <w:r w:rsidR="00A4453A" w:rsidRPr="00502A16">
        <w:rPr>
          <w:rFonts w:ascii="Times New Roman" w:hAnsi="Times New Roman" w:cs="Times New Roman"/>
          <w:u w:val="single"/>
          <w:lang w:val="en-US"/>
        </w:rPr>
        <w:t xml:space="preserve"> </w:t>
      </w:r>
      <w:proofErr w:type="spellStart"/>
      <w:r w:rsidR="00A4453A" w:rsidRPr="00502A16">
        <w:rPr>
          <w:rFonts w:ascii="Times New Roman" w:hAnsi="Times New Roman" w:cs="Times New Roman"/>
          <w:u w:val="single"/>
          <w:lang w:val="en-US"/>
        </w:rPr>
        <w:t>MutPred</w:t>
      </w:r>
      <w:proofErr w:type="spellEnd"/>
      <w:r w:rsidR="00A4453A" w:rsidRPr="00502A16">
        <w:rPr>
          <w:rFonts w:ascii="Times New Roman" w:hAnsi="Times New Roman" w:cs="Times New Roman"/>
          <w:u w:val="single"/>
          <w:lang w:val="en-US"/>
        </w:rPr>
        <w:t xml:space="preserve"> predictions of functional consequences of the mutations</w:t>
      </w:r>
      <w:r w:rsidR="00FE1950" w:rsidRPr="00502A16">
        <w:rPr>
          <w:rFonts w:ascii="Times New Roman" w:hAnsi="Times New Roman" w:cs="Times New Roman"/>
          <w:u w:val="single"/>
          <w:lang w:val="en-US"/>
        </w:rPr>
        <w:t xml:space="preserve"> </w:t>
      </w:r>
      <w:r w:rsidR="00FE1950" w:rsidRPr="00502A16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fldChar w:fldCharType="begin"/>
      </w:r>
      <w:r w:rsidR="00FE1950" w:rsidRPr="00502A16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instrText xml:space="preserve"> ADDIN EN.CITE &lt;EndNote&gt;&lt;Cite&gt;&lt;Author&gt;Li&lt;/Author&gt;&lt;Year&gt;2009&lt;/Year&gt;&lt;RecNum&gt;2577&lt;/RecNum&gt;&lt;DisplayText&gt;(Li et al., 2009)&lt;/DisplayText&gt;&lt;record&gt;&lt;rec-number&gt;2577&lt;/rec-number&gt;&lt;foreign-keys&gt;&lt;key app="EN" db-id="sd9z99weu5ezf9eds9avp0sretfrse9vs59e" timestamp="1479046714"&gt;2577&lt;/key&gt;&lt;/foreign-keys&gt;&lt;ref-type name="Journal Article"&gt;17&lt;/ref-type&gt;&lt;contributors&gt;&lt;authors&gt;&lt;author&gt;Li, Biao&lt;/author&gt;&lt;author&gt;Krishnan, Vidhya G&lt;/author&gt;&lt;author&gt;Mort, Matthew E&lt;/author&gt;&lt;author&gt;Xin, Fuxiao&lt;/author&gt;&lt;author&gt;Kamati, Kishore K&lt;/author&gt;&lt;author&gt;Cooper, David N&lt;/author&gt;&lt;author&gt;Mooney, Sean D&lt;/author&gt;&lt;author&gt;Radivojac, Predrag&lt;/author&gt;&lt;/authors&gt;&lt;/contributors&gt;&lt;titles&gt;&lt;title&gt;Automated inference of molecular mechanisms of disease from amino acid substitutions&lt;/title&gt;&lt;secondary-title&gt;Bioinformatics&lt;/secondary-title&gt;&lt;/titles&gt;&lt;periodical&gt;&lt;full-title&gt;Bioinformatics&lt;/full-title&gt;&lt;/periodical&gt;&lt;pages&gt;2744-2750&lt;/pages&gt;&lt;volume&gt;25&lt;/volume&gt;&lt;number&gt;21&lt;/number&gt;&lt;dates&gt;&lt;year&gt;2009&lt;/year&gt;&lt;/dates&gt;&lt;isbn&gt;1367-4803&lt;/isbn&gt;&lt;urls&gt;&lt;/urls&gt;&lt;/record&gt;&lt;/Cite&gt;&lt;/EndNote&gt;</w:instrText>
      </w:r>
      <w:r w:rsidR="00FE1950" w:rsidRPr="00502A16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fldChar w:fldCharType="separate"/>
      </w:r>
      <w:r w:rsidR="00FE1950" w:rsidRPr="00502A16">
        <w:rPr>
          <w:rFonts w:ascii="Times New Roman" w:hAnsi="Times New Roman" w:cs="Times New Roman"/>
          <w:noProof/>
          <w:color w:val="000000" w:themeColor="text1"/>
          <w:u w:val="single"/>
          <w:shd w:val="clear" w:color="auto" w:fill="FFFFFF"/>
        </w:rPr>
        <w:t>(Li et al., 2009)</w:t>
      </w:r>
      <w:r w:rsidR="00FE1950" w:rsidRPr="00502A16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fldChar w:fldCharType="end"/>
      </w:r>
      <w:r w:rsidR="00FE1950" w:rsidRPr="00502A16">
        <w:rPr>
          <w:rFonts w:ascii="Times New Roman" w:hAnsi="Times New Roman" w:cs="Times New Roman"/>
          <w:color w:val="000000" w:themeColor="text1"/>
          <w:u w:val="single"/>
          <w:shd w:val="clear" w:color="auto" w:fill="FFFFFF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42"/>
        <w:gridCol w:w="1015"/>
        <w:gridCol w:w="2055"/>
        <w:gridCol w:w="1608"/>
        <w:gridCol w:w="1418"/>
        <w:gridCol w:w="1904"/>
      </w:tblGrid>
      <w:tr w:rsidR="00A4453A" w:rsidRPr="000E3FAD" w:rsidTr="00BA3429">
        <w:tc>
          <w:tcPr>
            <w:tcW w:w="672" w:type="pct"/>
            <w:vMerge w:val="restart"/>
            <w:hideMark/>
          </w:tcPr>
          <w:p w:rsidR="00A4453A" w:rsidRPr="000E3FAD" w:rsidRDefault="00A4453A" w:rsidP="000E5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  <w:br/>
              <w:t>Mutation</w:t>
            </w:r>
          </w:p>
        </w:tc>
        <w:tc>
          <w:tcPr>
            <w:tcW w:w="549" w:type="pct"/>
            <w:vMerge w:val="restart"/>
            <w:hideMark/>
          </w:tcPr>
          <w:p w:rsidR="00A4453A" w:rsidRPr="000E3FAD" w:rsidRDefault="00A4453A" w:rsidP="000E5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  <w:t>Probability of deleterious mutation</w:t>
            </w:r>
          </w:p>
        </w:tc>
        <w:tc>
          <w:tcPr>
            <w:tcW w:w="2749" w:type="pct"/>
            <w:gridSpan w:val="3"/>
            <w:hideMark/>
          </w:tcPr>
          <w:p w:rsidR="000E3FAD" w:rsidRPr="000E3FAD" w:rsidRDefault="00A4453A" w:rsidP="000E5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pacing w:val="60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b/>
                <w:bCs/>
                <w:color w:val="333333"/>
                <w:spacing w:val="60"/>
                <w:lang w:eastAsia="en-ZA"/>
              </w:rPr>
              <w:t xml:space="preserve">MOLECULAR   MECHANISM   </w:t>
            </w:r>
          </w:p>
          <w:p w:rsidR="00A4453A" w:rsidRPr="000E3FAD" w:rsidRDefault="00A4453A" w:rsidP="000E5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pacing w:val="60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b/>
                <w:bCs/>
                <w:color w:val="333333"/>
                <w:spacing w:val="60"/>
                <w:lang w:eastAsia="en-ZA"/>
              </w:rPr>
              <w:t>DISRUPTED</w:t>
            </w:r>
          </w:p>
        </w:tc>
        <w:tc>
          <w:tcPr>
            <w:tcW w:w="1030" w:type="pct"/>
            <w:vMerge w:val="restart"/>
            <w:hideMark/>
          </w:tcPr>
          <w:p w:rsidR="00A4453A" w:rsidRPr="000E3FAD" w:rsidRDefault="00A4453A" w:rsidP="000E5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  <w:br/>
              <w:t>Top 5 features</w:t>
            </w:r>
          </w:p>
        </w:tc>
      </w:tr>
      <w:tr w:rsidR="00A4453A" w:rsidRPr="000E3FAD" w:rsidTr="00BA3429">
        <w:tc>
          <w:tcPr>
            <w:tcW w:w="672" w:type="pct"/>
            <w:vMerge/>
            <w:hideMark/>
          </w:tcPr>
          <w:p w:rsidR="00A4453A" w:rsidRPr="000E3FAD" w:rsidRDefault="00A4453A" w:rsidP="000E5BAA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</w:pPr>
          </w:p>
        </w:tc>
        <w:tc>
          <w:tcPr>
            <w:tcW w:w="549" w:type="pct"/>
            <w:vMerge/>
            <w:hideMark/>
          </w:tcPr>
          <w:p w:rsidR="00A4453A" w:rsidRPr="000E3FAD" w:rsidRDefault="00A4453A" w:rsidP="000E5BAA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</w:pPr>
          </w:p>
        </w:tc>
        <w:tc>
          <w:tcPr>
            <w:tcW w:w="1112" w:type="pct"/>
            <w:hideMark/>
          </w:tcPr>
          <w:p w:rsidR="00A4453A" w:rsidRPr="000E3FAD" w:rsidRDefault="00A4453A" w:rsidP="000E5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  <w:t>Actionable Hypotheses</w:t>
            </w:r>
          </w:p>
        </w:tc>
        <w:tc>
          <w:tcPr>
            <w:tcW w:w="870" w:type="pct"/>
            <w:hideMark/>
          </w:tcPr>
          <w:p w:rsidR="00A4453A" w:rsidRPr="000E3FAD" w:rsidRDefault="00A4453A" w:rsidP="000E5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  <w:t>Confident Hypotheses</w:t>
            </w:r>
          </w:p>
        </w:tc>
        <w:tc>
          <w:tcPr>
            <w:tcW w:w="767" w:type="pct"/>
            <w:hideMark/>
          </w:tcPr>
          <w:p w:rsidR="00A4453A" w:rsidRPr="000E3FAD" w:rsidRDefault="00A4453A" w:rsidP="000E5B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  <w:t>Very Confident Hypotheses</w:t>
            </w:r>
          </w:p>
        </w:tc>
        <w:tc>
          <w:tcPr>
            <w:tcW w:w="1030" w:type="pct"/>
            <w:vMerge/>
            <w:hideMark/>
          </w:tcPr>
          <w:p w:rsidR="00A4453A" w:rsidRPr="000E3FAD" w:rsidRDefault="00A4453A" w:rsidP="000E5BAA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ZA"/>
              </w:rPr>
            </w:pPr>
          </w:p>
        </w:tc>
      </w:tr>
      <w:tr w:rsidR="007C134D" w:rsidRPr="000E3FAD" w:rsidTr="00BA3429">
        <w:tc>
          <w:tcPr>
            <w:tcW w:w="672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p.E326K</w:t>
            </w:r>
          </w:p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(p.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E365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K)</w:t>
            </w:r>
          </w:p>
        </w:tc>
        <w:tc>
          <w:tcPr>
            <w:tcW w:w="549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0.521</w:t>
            </w:r>
          </w:p>
        </w:tc>
        <w:tc>
          <w:tcPr>
            <w:tcW w:w="1112" w:type="pct"/>
          </w:tcPr>
          <w:p w:rsidR="007C134D" w:rsidRPr="000E3FAD" w:rsidRDefault="00FE1950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Gain of glycosylation at E326</w:t>
            </w:r>
            <w:r w:rsidR="007C134D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429)</w:t>
            </w:r>
            <w:r w:rsidR="007C134D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G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ain of catalytic residue at E326</w:t>
            </w:r>
            <w:r w:rsidR="007C134D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451)</w:t>
            </w:r>
          </w:p>
        </w:tc>
        <w:tc>
          <w:tcPr>
            <w:tcW w:w="870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767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1030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Gain of glycosylation at 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E326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429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 xml:space="preserve">Gain of catalytic residue at 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E326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451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 xml:space="preserve">Gain of </w:t>
            </w:r>
            <w:proofErr w:type="spellStart"/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ubiquitination</w:t>
            </w:r>
            <w:proofErr w:type="spellEnd"/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at 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E326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539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Loss of helix (P = 0.1299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Loss of loop (P = 0.2237)</w:t>
            </w:r>
          </w:p>
        </w:tc>
      </w:tr>
      <w:tr w:rsidR="007C134D" w:rsidRPr="000E3FAD" w:rsidTr="00BA3429">
        <w:tc>
          <w:tcPr>
            <w:tcW w:w="672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p.T369M</w:t>
            </w:r>
          </w:p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(p.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T408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M)</w:t>
            </w:r>
          </w:p>
        </w:tc>
        <w:tc>
          <w:tcPr>
            <w:tcW w:w="549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0.502</w:t>
            </w:r>
          </w:p>
        </w:tc>
        <w:tc>
          <w:tcPr>
            <w:tcW w:w="1112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Loss of catalytic residue at 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T369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205)</w:t>
            </w:r>
          </w:p>
        </w:tc>
        <w:tc>
          <w:tcPr>
            <w:tcW w:w="870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767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1030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Loss of catalytic residue at 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T369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205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Gain of helix (P = 0.2294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 xml:space="preserve">Gain of </w:t>
            </w:r>
            <w:proofErr w:type="spellStart"/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MoRF</w:t>
            </w:r>
            <w:proofErr w:type="spellEnd"/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binding (P = 0.2299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</w:r>
            <w:r w:rsidR="00917DCF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Loss of glycosylation at S366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2477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Loss of disorder (P = 0.5389)</w:t>
            </w:r>
          </w:p>
        </w:tc>
      </w:tr>
      <w:tr w:rsidR="007C134D" w:rsidRPr="000E3FAD" w:rsidTr="00BA3429">
        <w:tc>
          <w:tcPr>
            <w:tcW w:w="672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p.G35A (p.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G74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A)</w:t>
            </w:r>
          </w:p>
        </w:tc>
        <w:tc>
          <w:tcPr>
            <w:tcW w:w="549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0.809</w:t>
            </w:r>
          </w:p>
        </w:tc>
        <w:tc>
          <w:tcPr>
            <w:tcW w:w="1112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870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767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1030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Gain of catalytic residue at 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G35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565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Loss of loop (P = 0.0804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Gain of helix (P = 0.0854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Loss of disorder (P = 0.</w:t>
            </w:r>
            <w:r w:rsidR="00917DCF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1376)</w:t>
            </w:r>
            <w:r w:rsidR="00917DCF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Gain of methylation at R39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1545)</w:t>
            </w:r>
          </w:p>
        </w:tc>
      </w:tr>
      <w:tr w:rsidR="007C134D" w:rsidRPr="000E3FAD" w:rsidTr="00BA3429">
        <w:tc>
          <w:tcPr>
            <w:tcW w:w="672" w:type="pct"/>
            <w:hideMark/>
          </w:tcPr>
          <w:p w:rsidR="007C134D" w:rsidRPr="000E3FAD" w:rsidRDefault="00BA3429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p.I368T</w:t>
            </w:r>
          </w:p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(p.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I407</w:t>
            </w:r>
            <w:r w:rsidR="00BA3429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T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)</w:t>
            </w:r>
          </w:p>
        </w:tc>
        <w:tc>
          <w:tcPr>
            <w:tcW w:w="549" w:type="pct"/>
            <w:hideMark/>
          </w:tcPr>
          <w:p w:rsidR="007C134D" w:rsidRPr="00BA3429" w:rsidRDefault="00BA3429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BA3429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0.847</w:t>
            </w:r>
          </w:p>
        </w:tc>
        <w:tc>
          <w:tcPr>
            <w:tcW w:w="1112" w:type="pct"/>
            <w:hideMark/>
          </w:tcPr>
          <w:p w:rsidR="007C134D" w:rsidRPr="000E3FAD" w:rsidRDefault="007C134D" w:rsidP="003A46DC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870" w:type="pct"/>
            <w:hideMark/>
          </w:tcPr>
          <w:p w:rsidR="00BA3429" w:rsidRPr="00BA3429" w:rsidRDefault="00BA3429" w:rsidP="00BA342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BA3429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Loss of stability (P = 0.0101)</w:t>
            </w:r>
          </w:p>
          <w:p w:rsidR="007C134D" w:rsidRPr="000E3FAD" w:rsidRDefault="00BA3429" w:rsidP="00BA342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BA3429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G</w:t>
            </w:r>
            <w:r w:rsidR="00A219EF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ain of catalytic residue at I368</w:t>
            </w:r>
            <w:r w:rsidRPr="00BA3429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364)</w:t>
            </w:r>
          </w:p>
        </w:tc>
        <w:tc>
          <w:tcPr>
            <w:tcW w:w="767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1030" w:type="pct"/>
            <w:hideMark/>
          </w:tcPr>
          <w:p w:rsidR="00BA3429" w:rsidRPr="00BA3429" w:rsidRDefault="00BA3429" w:rsidP="00BA342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BA3429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Loss of stability (P = 0.0101)</w:t>
            </w:r>
          </w:p>
          <w:p w:rsidR="00BA3429" w:rsidRPr="00BA3429" w:rsidRDefault="00BA3429" w:rsidP="00BA342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BA3429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G</w:t>
            </w:r>
            <w:r w:rsidR="00917DCF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ain of catalytic residue at I368</w:t>
            </w:r>
            <w:r w:rsidRPr="00BA3429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364)</w:t>
            </w:r>
          </w:p>
          <w:p w:rsidR="00BA3429" w:rsidRPr="00BA3429" w:rsidRDefault="00BA3429" w:rsidP="00BA342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BA3429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Loss of helix (P = 0.0558)</w:t>
            </w:r>
          </w:p>
          <w:p w:rsidR="00BA3429" w:rsidRPr="00BA3429" w:rsidRDefault="00BA3429" w:rsidP="00BA3429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BA3429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lastRenderedPageBreak/>
              <w:t>Gain of disorder (P = 0.0562)</w:t>
            </w:r>
          </w:p>
          <w:p w:rsidR="007C134D" w:rsidRPr="000E3FAD" w:rsidRDefault="00BA3429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Gain of loop (P = 0.2045)</w:t>
            </w:r>
            <w:r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ab/>
            </w:r>
            <w:r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ab/>
            </w:r>
          </w:p>
        </w:tc>
      </w:tr>
      <w:tr w:rsidR="007C134D" w:rsidRPr="000E3FAD" w:rsidTr="00BA3429">
        <w:tc>
          <w:tcPr>
            <w:tcW w:w="672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lastRenderedPageBreak/>
              <w:t>p.N370S</w:t>
            </w:r>
          </w:p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(p.</w:t>
            </w:r>
            <w:r w:rsidR="00BA3429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N409S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)</w:t>
            </w:r>
          </w:p>
        </w:tc>
        <w:tc>
          <w:tcPr>
            <w:tcW w:w="549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0.876</w:t>
            </w:r>
          </w:p>
        </w:tc>
        <w:tc>
          <w:tcPr>
            <w:tcW w:w="1112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870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Gain of glycosylation at 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N370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406)</w:t>
            </w:r>
          </w:p>
        </w:tc>
        <w:tc>
          <w:tcPr>
            <w:tcW w:w="767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1030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Gain of glycosylation at 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N370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406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Loss of stability (P = 0.1211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Gain of disorder (P = 0.2635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 xml:space="preserve">Loss of </w:t>
            </w:r>
            <w:proofErr w:type="spellStart"/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MoRF</w:t>
            </w:r>
            <w:proofErr w:type="spellEnd"/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binding (P = 0.3213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 xml:space="preserve">Gain of catalytic residue at 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N370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3508)</w:t>
            </w:r>
          </w:p>
        </w:tc>
      </w:tr>
      <w:tr w:rsidR="007C134D" w:rsidRPr="000E3FAD" w:rsidTr="00BA3429">
        <w:tc>
          <w:tcPr>
            <w:tcW w:w="672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p.P387L</w:t>
            </w:r>
          </w:p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(p.P426L)</w:t>
            </w:r>
          </w:p>
        </w:tc>
        <w:tc>
          <w:tcPr>
            <w:tcW w:w="549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0.440</w:t>
            </w:r>
          </w:p>
        </w:tc>
        <w:tc>
          <w:tcPr>
            <w:tcW w:w="1112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870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767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1030" w:type="pct"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Loss of disorder (P = 0.073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Loss of relative solvent accessibility (P = 0.114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Loss of helix (P = 0.1706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Loss of solvent accessibility (P = 0.1813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Gain of loop (P = 0.2754)</w:t>
            </w:r>
          </w:p>
        </w:tc>
      </w:tr>
      <w:tr w:rsidR="007C134D" w:rsidRPr="000E3FAD" w:rsidTr="00BA3429">
        <w:tc>
          <w:tcPr>
            <w:tcW w:w="672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p.K441N</w:t>
            </w:r>
          </w:p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(p.K480N)</w:t>
            </w:r>
          </w:p>
        </w:tc>
        <w:tc>
          <w:tcPr>
            <w:tcW w:w="549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0.441</w:t>
            </w:r>
          </w:p>
        </w:tc>
        <w:tc>
          <w:tcPr>
            <w:tcW w:w="1112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870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767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</w:p>
        </w:tc>
        <w:tc>
          <w:tcPr>
            <w:tcW w:w="1030" w:type="pct"/>
            <w:hideMark/>
          </w:tcPr>
          <w:p w:rsidR="007C134D" w:rsidRPr="000E3FAD" w:rsidRDefault="007C134D" w:rsidP="000E5BAA">
            <w:pPr>
              <w:jc w:val="center"/>
              <w:rPr>
                <w:rFonts w:ascii="Times New Roman" w:eastAsia="Times New Roman" w:hAnsi="Times New Roman" w:cs="Times New Roman"/>
                <w:color w:val="333333"/>
                <w:lang w:eastAsia="en-ZA"/>
              </w:rPr>
            </w:pP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Loss of </w:t>
            </w:r>
            <w:proofErr w:type="spellStart"/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ubiquitination</w:t>
            </w:r>
            <w:proofErr w:type="spellEnd"/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at K441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0074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Loss of sheet (P = 0.0817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Loss of disorder (P = 0.2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055)</w:t>
            </w:r>
            <w:r w:rsidR="00FE1950"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Loss of methylation at K441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2525)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br/>
              <w:t>G</w:t>
            </w:r>
            <w:r w:rsidR="00917DCF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>ain of catalytic residue at S439</w:t>
            </w:r>
            <w:r w:rsidRPr="000E3FAD">
              <w:rPr>
                <w:rFonts w:ascii="Times New Roman" w:eastAsia="Times New Roman" w:hAnsi="Times New Roman" w:cs="Times New Roman"/>
                <w:color w:val="333333"/>
                <w:lang w:eastAsia="en-ZA"/>
              </w:rPr>
              <w:t xml:space="preserve"> (P = 0.259)</w:t>
            </w:r>
          </w:p>
        </w:tc>
        <w:bookmarkStart w:id="0" w:name="_GoBack"/>
        <w:bookmarkEnd w:id="0"/>
      </w:tr>
    </w:tbl>
    <w:p w:rsidR="00A4453A" w:rsidRPr="000E3FAD" w:rsidRDefault="00A4453A">
      <w:pPr>
        <w:rPr>
          <w:rFonts w:ascii="Times New Roman" w:hAnsi="Times New Roman" w:cs="Times New Roman"/>
        </w:rPr>
      </w:pPr>
    </w:p>
    <w:sectPr w:rsidR="00A4453A" w:rsidRPr="000E3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DE9"/>
    <w:rsid w:val="000E3FAD"/>
    <w:rsid w:val="00120DE9"/>
    <w:rsid w:val="002B0CF2"/>
    <w:rsid w:val="003A46DC"/>
    <w:rsid w:val="00502A16"/>
    <w:rsid w:val="007C134D"/>
    <w:rsid w:val="007E77EC"/>
    <w:rsid w:val="00917DCF"/>
    <w:rsid w:val="00A219EF"/>
    <w:rsid w:val="00A4453A"/>
    <w:rsid w:val="00BA3429"/>
    <w:rsid w:val="00D505EE"/>
    <w:rsid w:val="00FC6EAF"/>
    <w:rsid w:val="00FE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5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5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17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a</dc:creator>
  <cp:lastModifiedBy>Melinda</cp:lastModifiedBy>
  <cp:revision>11</cp:revision>
  <dcterms:created xsi:type="dcterms:W3CDTF">2016-11-14T15:00:00Z</dcterms:created>
  <dcterms:modified xsi:type="dcterms:W3CDTF">2016-11-26T08:03:00Z</dcterms:modified>
</cp:coreProperties>
</file>